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91C77" w14:textId="77777777" w:rsidR="004D01F7" w:rsidRPr="004D01F7" w:rsidRDefault="00F62BDE" w:rsidP="004D01F7">
      <w:pPr>
        <w:pStyle w:val="Rubrik2"/>
        <w:spacing w:line="480" w:lineRule="auto"/>
        <w:rPr>
          <w:rFonts w:cs="Times New Roman"/>
          <w:lang w:val="en-US"/>
        </w:rPr>
      </w:pPr>
      <w:r w:rsidRPr="004D01F7">
        <w:rPr>
          <w:rFonts w:cs="Times New Roman"/>
          <w:lang w:val="en-US"/>
        </w:rPr>
        <w:t xml:space="preserve">Supplementary material </w:t>
      </w:r>
      <w:r w:rsidR="004D01F7" w:rsidRPr="004D01F7">
        <w:rPr>
          <w:rFonts w:cs="Times New Roman"/>
          <w:lang w:val="en-US"/>
        </w:rPr>
        <w:t>2</w:t>
      </w:r>
    </w:p>
    <w:p w14:paraId="4063D31E" w14:textId="54C5B801" w:rsidR="00F62BDE" w:rsidRPr="004D01F7" w:rsidRDefault="00F62BDE" w:rsidP="004D01F7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D01F7">
        <w:rPr>
          <w:rFonts w:ascii="Times New Roman" w:hAnsi="Times New Roman" w:cs="Times New Roman"/>
          <w:b/>
          <w:bCs/>
          <w:lang w:val="en-US"/>
        </w:rPr>
        <w:t>Macro validation details</w:t>
      </w:r>
    </w:p>
    <w:p w14:paraId="5DFA8CF6" w14:textId="44E768D2" w:rsidR="00DB0790" w:rsidRPr="004D01F7" w:rsidRDefault="00AE199E" w:rsidP="004D01F7">
      <w:pPr>
        <w:spacing w:line="480" w:lineRule="auto"/>
        <w:rPr>
          <w:rFonts w:ascii="Times New Roman" w:hAnsi="Times New Roman" w:cs="Times New Roman"/>
          <w:lang w:val="en-US"/>
        </w:rPr>
      </w:pPr>
      <w:r w:rsidRPr="004D01F7">
        <w:rPr>
          <w:rFonts w:ascii="Times New Roman" w:hAnsi="Times New Roman" w:cs="Times New Roman"/>
          <w:lang w:val="en-US"/>
        </w:rPr>
        <w:br/>
        <w:t xml:space="preserve">To validate the reliability of the custom ImageJ macro used for tendon segmentation and measurement, intra-rater repeatability was assessed. A board-certified musculoskeletal radiologist independently re-segmented 60 images after a four-week interval. The intraclass correlation coefficient (ICC[A,1]) for cross-sectional area measurements was 0.996 (95% confidence interval: 0.993–0.998), confirming excellent agreement. Bland–Altman analysis </w:t>
      </w:r>
      <w:r w:rsidR="00956C61" w:rsidRPr="004D01F7">
        <w:rPr>
          <w:rFonts w:ascii="Times New Roman" w:hAnsi="Times New Roman" w:cs="Times New Roman"/>
          <w:lang w:val="en-US"/>
        </w:rPr>
        <w:t xml:space="preserve">(Supplementary </w:t>
      </w:r>
      <w:r w:rsidR="00550B36" w:rsidRPr="004D01F7">
        <w:rPr>
          <w:rFonts w:ascii="Times New Roman" w:hAnsi="Times New Roman" w:cs="Times New Roman"/>
          <w:lang w:val="en-US"/>
        </w:rPr>
        <w:t xml:space="preserve">material </w:t>
      </w:r>
      <w:r w:rsidR="00956C61" w:rsidRPr="004D01F7">
        <w:rPr>
          <w:rFonts w:ascii="Times New Roman" w:hAnsi="Times New Roman" w:cs="Times New Roman"/>
          <w:lang w:val="en-US"/>
        </w:rPr>
        <w:t xml:space="preserve">Figure A1) </w:t>
      </w:r>
      <w:r w:rsidRPr="004D01F7">
        <w:rPr>
          <w:rFonts w:ascii="Times New Roman" w:hAnsi="Times New Roman" w:cs="Times New Roman"/>
          <w:lang w:val="en-US"/>
        </w:rPr>
        <w:t>showed a mean difference of –0.15 mm² between the two sets of measurements, with 95% limits of agreement from –1.05 to 0.76 mm². Pearson correlation was 0.996 (95% CI: 0.994–0.998; p &lt; 0.001). The absolute difference between repeated measurements had a median of 0.35 mm² (range: 0.008–1.26 mm²). Coefficients of variation were 35.3% and 35.5% for the first and second measurements, respectively, reflecting expected dispersion due to the wide range of tendon sizes.</w:t>
      </w:r>
    </w:p>
    <w:p w14:paraId="2B9E432E" w14:textId="77777777" w:rsidR="004D01F7" w:rsidRPr="004D01F7" w:rsidRDefault="004D01F7" w:rsidP="004D01F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8B4F6AD" w14:textId="77777777" w:rsidR="00956C61" w:rsidRPr="004D01F7" w:rsidRDefault="00956C61" w:rsidP="004D01F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272C46F" w14:textId="4F9312AB" w:rsidR="004D01F7" w:rsidRPr="004D01F7" w:rsidRDefault="004D01F7" w:rsidP="004D01F7">
      <w:pPr>
        <w:spacing w:line="480" w:lineRule="auto"/>
        <w:rPr>
          <w:rFonts w:ascii="Times New Roman" w:hAnsi="Times New Roman" w:cs="Times New Roman"/>
          <w:lang w:val="en-US"/>
        </w:rPr>
      </w:pPr>
      <w:r w:rsidRPr="004D01F7">
        <w:rPr>
          <w:rFonts w:ascii="Times New Roman" w:hAnsi="Times New Roman" w:cs="Times New Roman"/>
          <w:lang w:val="en-US"/>
        </w:rPr>
        <w:lastRenderedPageBreak/>
        <w:drawing>
          <wp:inline distT="0" distB="0" distL="0" distR="0" wp14:anchorId="58400070" wp14:editId="6FF5FF24">
            <wp:extent cx="5760720" cy="4022725"/>
            <wp:effectExtent l="0" t="0" r="5080" b="3175"/>
            <wp:docPr id="104237281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3728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B4130" w14:textId="023E8756" w:rsidR="00A15740" w:rsidRPr="004D01F7" w:rsidRDefault="004D01F7" w:rsidP="004D01F7">
      <w:pPr>
        <w:spacing w:line="480" w:lineRule="auto"/>
        <w:rPr>
          <w:rFonts w:ascii="Times New Roman" w:hAnsi="Times New Roman" w:cs="Times New Roman"/>
          <w:lang w:val="en-US"/>
        </w:rPr>
      </w:pPr>
      <w:r w:rsidRPr="004D01F7">
        <w:rPr>
          <w:rFonts w:ascii="Times New Roman" w:hAnsi="Times New Roman" w:cs="Times New Roman"/>
          <w:b/>
          <w:bCs/>
          <w:lang w:val="en-US"/>
        </w:rPr>
        <w:t>Fig.</w:t>
      </w:r>
      <w:r w:rsidR="00A15740" w:rsidRPr="004D01F7">
        <w:rPr>
          <w:rFonts w:ascii="Times New Roman" w:hAnsi="Times New Roman" w:cs="Times New Roman"/>
          <w:b/>
          <w:bCs/>
          <w:lang w:val="en-US"/>
        </w:rPr>
        <w:t xml:space="preserve"> A1.</w:t>
      </w:r>
      <w:r w:rsidR="00A15740" w:rsidRPr="004D01F7">
        <w:rPr>
          <w:rFonts w:ascii="Times New Roman" w:hAnsi="Times New Roman" w:cs="Times New Roman"/>
          <w:lang w:val="en-US"/>
        </w:rPr>
        <w:t xml:space="preserve"> Bland–Altman plot showing agreement between repeated macro-based area measurements.</w:t>
      </w:r>
      <w:r w:rsidR="00956C61" w:rsidRPr="004D01F7">
        <w:rPr>
          <w:rFonts w:ascii="Times New Roman" w:hAnsi="Times New Roman" w:cs="Times New Roman"/>
          <w:lang w:val="en-US"/>
        </w:rPr>
        <w:t xml:space="preserve"> </w:t>
      </w:r>
      <w:r w:rsidR="00A15740" w:rsidRPr="004D01F7">
        <w:rPr>
          <w:rFonts w:ascii="Times New Roman" w:hAnsi="Times New Roman" w:cs="Times New Roman"/>
          <w:lang w:val="en-US"/>
        </w:rPr>
        <w:t>The mean difference was –0.15 mm² (solid blue line), with 95% limits of agreement ranging from –1.05 to 0.76 mm² (dashed red lines</w:t>
      </w:r>
      <w:r w:rsidR="00956C61" w:rsidRPr="004D01F7">
        <w:rPr>
          <w:rFonts w:ascii="Times New Roman" w:hAnsi="Times New Roman" w:cs="Times New Roman"/>
          <w:lang w:val="en-US"/>
        </w:rPr>
        <w:t>).</w:t>
      </w:r>
    </w:p>
    <w:sectPr w:rsidR="00A15740" w:rsidRPr="004D01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99E"/>
    <w:rsid w:val="000153FB"/>
    <w:rsid w:val="00021333"/>
    <w:rsid w:val="000471AD"/>
    <w:rsid w:val="0009790E"/>
    <w:rsid w:val="000B05EB"/>
    <w:rsid w:val="000D4B7C"/>
    <w:rsid w:val="001173E2"/>
    <w:rsid w:val="00152C00"/>
    <w:rsid w:val="00152CCE"/>
    <w:rsid w:val="00193B2D"/>
    <w:rsid w:val="00195E49"/>
    <w:rsid w:val="001B14D3"/>
    <w:rsid w:val="001D6267"/>
    <w:rsid w:val="00267909"/>
    <w:rsid w:val="00306EE0"/>
    <w:rsid w:val="003104ED"/>
    <w:rsid w:val="003478B6"/>
    <w:rsid w:val="003A2FB6"/>
    <w:rsid w:val="003F2896"/>
    <w:rsid w:val="00463EBF"/>
    <w:rsid w:val="004D01F7"/>
    <w:rsid w:val="00550B36"/>
    <w:rsid w:val="00584C3A"/>
    <w:rsid w:val="005A5BF6"/>
    <w:rsid w:val="005E02DE"/>
    <w:rsid w:val="005E740D"/>
    <w:rsid w:val="0063798F"/>
    <w:rsid w:val="006C7BD7"/>
    <w:rsid w:val="006E54D6"/>
    <w:rsid w:val="0071507A"/>
    <w:rsid w:val="00791FD7"/>
    <w:rsid w:val="00794437"/>
    <w:rsid w:val="007F5669"/>
    <w:rsid w:val="00914CB6"/>
    <w:rsid w:val="009210CE"/>
    <w:rsid w:val="00935547"/>
    <w:rsid w:val="00956C61"/>
    <w:rsid w:val="009922E2"/>
    <w:rsid w:val="009A71BB"/>
    <w:rsid w:val="009C4B07"/>
    <w:rsid w:val="009E43C1"/>
    <w:rsid w:val="00A0793A"/>
    <w:rsid w:val="00A1004A"/>
    <w:rsid w:val="00A1361D"/>
    <w:rsid w:val="00A14CB9"/>
    <w:rsid w:val="00A15740"/>
    <w:rsid w:val="00A15B45"/>
    <w:rsid w:val="00AE199E"/>
    <w:rsid w:val="00B16683"/>
    <w:rsid w:val="00B369CC"/>
    <w:rsid w:val="00B46A2D"/>
    <w:rsid w:val="00BA27FA"/>
    <w:rsid w:val="00BB3413"/>
    <w:rsid w:val="00BE701C"/>
    <w:rsid w:val="00C31505"/>
    <w:rsid w:val="00C326D9"/>
    <w:rsid w:val="00C63619"/>
    <w:rsid w:val="00C71469"/>
    <w:rsid w:val="00C853E9"/>
    <w:rsid w:val="00CA01E9"/>
    <w:rsid w:val="00CE5A36"/>
    <w:rsid w:val="00D04CC2"/>
    <w:rsid w:val="00D50AE1"/>
    <w:rsid w:val="00D55D26"/>
    <w:rsid w:val="00D622CA"/>
    <w:rsid w:val="00D72E9B"/>
    <w:rsid w:val="00DB0790"/>
    <w:rsid w:val="00E57B8E"/>
    <w:rsid w:val="00E83F63"/>
    <w:rsid w:val="00E904AA"/>
    <w:rsid w:val="00F10683"/>
    <w:rsid w:val="00F2464E"/>
    <w:rsid w:val="00F62BDE"/>
    <w:rsid w:val="00F872C7"/>
    <w:rsid w:val="00FE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24D1D"/>
  <w15:chartTrackingRefBased/>
  <w15:docId w15:val="{1C38955B-EE62-5345-B62D-D1D0A3F09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A0793A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kern w:val="0"/>
      <w:sz w:val="32"/>
      <w:szCs w:val="40"/>
      <w:lang w:val="pl-PL" w:eastAsia="zh-CN"/>
      <w14:ligatures w14:val="none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0793A"/>
    <w:pPr>
      <w:keepNext/>
      <w:keepLines/>
      <w:spacing w:before="160" w:after="80" w:line="360" w:lineRule="auto"/>
      <w:outlineLvl w:val="1"/>
    </w:pPr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paragraph" w:styleId="Rubrik3">
    <w:name w:val="heading 3"/>
    <w:basedOn w:val="Normal"/>
    <w:next w:val="Normal"/>
    <w:link w:val="Rubrik3Char"/>
    <w:autoRedefine/>
    <w:uiPriority w:val="9"/>
    <w:unhideWhenUsed/>
    <w:qFormat/>
    <w:rsid w:val="00A0793A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E1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E19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E19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E19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E19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E19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104ED"/>
  </w:style>
  <w:style w:type="character" w:customStyle="1" w:styleId="Rubrik1Char">
    <w:name w:val="Rubrik 1 Char"/>
    <w:basedOn w:val="Standardstycketeckensnitt"/>
    <w:link w:val="Rubrik1"/>
    <w:uiPriority w:val="9"/>
    <w:rsid w:val="00A0793A"/>
    <w:rPr>
      <w:rFonts w:ascii="Times New Roman" w:eastAsiaTheme="majorEastAsia" w:hAnsi="Times New Roman" w:cstheme="majorBidi"/>
      <w:b/>
      <w:color w:val="0F4761" w:themeColor="accent1" w:themeShade="BF"/>
      <w:kern w:val="0"/>
      <w:sz w:val="32"/>
      <w:szCs w:val="40"/>
      <w:lang w:val="pl-PL" w:eastAsia="zh-CN"/>
      <w14:ligatures w14:val="none"/>
    </w:rPr>
  </w:style>
  <w:style w:type="character" w:customStyle="1" w:styleId="Rubrik2Char">
    <w:name w:val="Rubrik 2 Char"/>
    <w:basedOn w:val="Standardstycketeckensnitt"/>
    <w:link w:val="Rubrik2"/>
    <w:uiPriority w:val="9"/>
    <w:rsid w:val="00A0793A"/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32"/>
      <w:lang w:val="pl-PL" w:eastAsia="zh-CN"/>
      <w14:ligatures w14:val="none"/>
    </w:rPr>
  </w:style>
  <w:style w:type="character" w:customStyle="1" w:styleId="Rubrik3Char">
    <w:name w:val="Rubrik 3 Char"/>
    <w:basedOn w:val="Standardstycketeckensnitt"/>
    <w:link w:val="Rubrik3"/>
    <w:uiPriority w:val="9"/>
    <w:rsid w:val="00A0793A"/>
    <w:rPr>
      <w:rFonts w:ascii="Times New Roman" w:eastAsiaTheme="majorEastAsia" w:hAnsi="Times New Roman" w:cstheme="majorBidi"/>
      <w:color w:val="0F4761" w:themeColor="accent1" w:themeShade="BF"/>
      <w:kern w:val="0"/>
      <w:szCs w:val="28"/>
      <w:lang w:eastAsia="sv-SE"/>
      <w14:ligatures w14:val="non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E199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E199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E199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E199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E199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E199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E19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E1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E19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E1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E19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E199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E199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E199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E1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E199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E199E"/>
    <w:rPr>
      <w:b/>
      <w:bCs/>
      <w:smallCaps/>
      <w:color w:val="0F4761" w:themeColor="accent1" w:themeShade="BF"/>
      <w:spacing w:val="5"/>
    </w:rPr>
  </w:style>
  <w:style w:type="character" w:styleId="Stark">
    <w:name w:val="Strong"/>
    <w:basedOn w:val="Standardstycketeckensnitt"/>
    <w:uiPriority w:val="22"/>
    <w:qFormat/>
    <w:rsid w:val="00AE199E"/>
    <w:rPr>
      <w:b/>
      <w:bCs/>
    </w:rPr>
  </w:style>
  <w:style w:type="character" w:customStyle="1" w:styleId="apple-converted-space">
    <w:name w:val="apple-converted-space"/>
    <w:basedOn w:val="Standardstycketeckensnitt"/>
    <w:rsid w:val="00AE199E"/>
  </w:style>
  <w:style w:type="character" w:styleId="Betoning">
    <w:name w:val="Emphasis"/>
    <w:basedOn w:val="Standardstycketeckensnitt"/>
    <w:uiPriority w:val="20"/>
    <w:qFormat/>
    <w:rsid w:val="00AE199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4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zaro</dc:creator>
  <cp:keywords/>
  <dc:description/>
  <cp:lastModifiedBy>Pawel Szaro</cp:lastModifiedBy>
  <cp:revision>7</cp:revision>
  <dcterms:created xsi:type="dcterms:W3CDTF">2025-05-13T07:07:00Z</dcterms:created>
  <dcterms:modified xsi:type="dcterms:W3CDTF">2025-06-02T17:09:00Z</dcterms:modified>
</cp:coreProperties>
</file>